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3CEFA" w14:textId="2FDE4B9B" w:rsidR="009E3BAF" w:rsidRDefault="009E3BAF" w:rsidP="006E21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705D"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14:paraId="7AC135D3" w14:textId="00145B46" w:rsidR="00112B7F" w:rsidRPr="00112B7F" w:rsidRDefault="00112B7F" w:rsidP="006E21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</w:t>
      </w:r>
      <w:r w:rsidRPr="002559B7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proofErr w:type="spellStart"/>
      <w:r w:rsidRPr="002559B7">
        <w:rPr>
          <w:rFonts w:ascii="Times New Roman" w:hAnsi="Times New Roman" w:cs="Times New Roman"/>
          <w:sz w:val="24"/>
          <w:szCs w:val="24"/>
          <w:lang w:val="en-US"/>
        </w:rPr>
        <w:t>zaprinast</w:t>
      </w:r>
      <w:proofErr w:type="spellEnd"/>
      <w:r w:rsidRPr="002559B7">
        <w:rPr>
          <w:rFonts w:ascii="Times New Roman" w:hAnsi="Times New Roman" w:cs="Times New Roman"/>
          <w:sz w:val="24"/>
          <w:szCs w:val="24"/>
          <w:lang w:val="en-US"/>
        </w:rPr>
        <w:t xml:space="preserve"> on viability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LKO.1</w:t>
      </w:r>
      <w:r w:rsidRPr="002559B7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MTT assays measured the viability of </w:t>
      </w:r>
      <w:r w:rsidRPr="000353F2">
        <w:rPr>
          <w:rFonts w:ascii="Times New Roman" w:hAnsi="Times New Roman" w:cs="Times New Roman"/>
          <w:i/>
          <w:sz w:val="24"/>
          <w:szCs w:val="24"/>
          <w:lang w:val="en-US"/>
        </w:rPr>
        <w:t>DJ-1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-deficient cells in the presence of OS (induced with 100 µM H</w:t>
      </w:r>
      <w:r w:rsidRPr="000353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353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). Cells were either treated with vehicle (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) or with ZAP (0.1-80 </w:t>
      </w:r>
      <w:proofErr w:type="spellStart"/>
      <w:r w:rsidRPr="004D705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4D705D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were normalized to data obtained in vehicle-treated cells.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Error bars show </w:t>
      </w:r>
      <w:proofErr w:type="spellStart"/>
      <w:r w:rsidRPr="004D705D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from three independent biological replicates (*, P &lt; 0.05).</w:t>
      </w:r>
      <w:bookmarkStart w:id="0" w:name="_GoBack"/>
      <w:bookmarkEnd w:id="0"/>
    </w:p>
    <w:p w14:paraId="4C4BE7D8" w14:textId="32773169" w:rsidR="00B14A26" w:rsidRDefault="00B14A26" w:rsidP="006E21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25A0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112B7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B25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22C55" w:rsidRPr="00D7192D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="00522C55" w:rsidRPr="00D7192D">
        <w:rPr>
          <w:rFonts w:ascii="Times New Roman" w:hAnsi="Times New Roman" w:cs="Times New Roman"/>
          <w:sz w:val="24"/>
          <w:szCs w:val="24"/>
          <w:lang w:val="en-US"/>
        </w:rPr>
        <w:t xml:space="preserve"> and JNK phosphorylation levels in </w:t>
      </w:r>
      <w:r w:rsidR="00522C55" w:rsidRPr="00D7192D">
        <w:rPr>
          <w:rFonts w:ascii="Times New Roman" w:hAnsi="Times New Roman" w:cs="Times New Roman"/>
          <w:i/>
          <w:sz w:val="24"/>
          <w:szCs w:val="24"/>
          <w:lang w:val="en-US"/>
        </w:rPr>
        <w:t>DJ-1-</w:t>
      </w:r>
      <w:r w:rsidR="00522C55" w:rsidRPr="00D7192D">
        <w:rPr>
          <w:rFonts w:ascii="Times New Roman" w:hAnsi="Times New Roman" w:cs="Times New Roman"/>
          <w:sz w:val="24"/>
          <w:szCs w:val="24"/>
          <w:lang w:val="en-US"/>
        </w:rPr>
        <w:t>deficient cells</w:t>
      </w:r>
      <w:r w:rsidRPr="00D719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E2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B25A0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1944F1" w:rsidRPr="00CE0798">
        <w:rPr>
          <w:rFonts w:ascii="Times New Roman" w:hAnsi="Times New Roman" w:cs="Times New Roman"/>
          <w:sz w:val="24"/>
          <w:szCs w:val="24"/>
          <w:lang w:val="en-US"/>
        </w:rPr>
        <w:t>p-</w:t>
      </w:r>
      <w:proofErr w:type="spellStart"/>
      <w:r w:rsidR="001944F1" w:rsidRPr="00CE0798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="00C60D29" w:rsidRPr="0011471B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1944F1" w:rsidRPr="0011471B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="001944F1" w:rsidRPr="0011471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60D29" w:rsidRPr="00DE6B42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1944F1"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p-JNK/JNK protein levels were detected </w:t>
      </w:r>
      <w:r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345FEB">
        <w:rPr>
          <w:rFonts w:ascii="Times New Roman" w:hAnsi="Times New Roman" w:cs="Times New Roman"/>
          <w:i/>
          <w:sz w:val="24"/>
          <w:szCs w:val="24"/>
          <w:lang w:val="en-US"/>
        </w:rPr>
        <w:t>DJ-1</w:t>
      </w:r>
      <w:r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-deficient cells and </w:t>
      </w:r>
      <w:r w:rsidRPr="00B106F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22C55" w:rsidRPr="00B106F4">
        <w:rPr>
          <w:rFonts w:ascii="Times New Roman" w:hAnsi="Times New Roman" w:cs="Times New Roman"/>
          <w:i/>
          <w:sz w:val="24"/>
          <w:szCs w:val="24"/>
          <w:lang w:val="en-US"/>
        </w:rPr>
        <w:t>LK</w:t>
      </w:r>
      <w:r w:rsidRPr="00B106F4">
        <w:rPr>
          <w:rFonts w:ascii="Times New Roman" w:hAnsi="Times New Roman" w:cs="Times New Roman"/>
          <w:i/>
          <w:sz w:val="24"/>
          <w:szCs w:val="24"/>
          <w:lang w:val="en-US"/>
        </w:rPr>
        <w:t>O.1</w:t>
      </w:r>
      <w:r w:rsidRPr="00B106F4">
        <w:rPr>
          <w:rFonts w:ascii="Times New Roman" w:hAnsi="Times New Roman" w:cs="Times New Roman"/>
          <w:sz w:val="24"/>
          <w:szCs w:val="24"/>
          <w:lang w:val="en-US"/>
        </w:rPr>
        <w:t xml:space="preserve"> control cells </w:t>
      </w:r>
      <w:r w:rsidR="006E467F" w:rsidRPr="00512FA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30686" w:rsidRPr="003B704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6E467F" w:rsidRPr="003B704C">
        <w:rPr>
          <w:rFonts w:ascii="Times New Roman" w:hAnsi="Times New Roman" w:cs="Times New Roman"/>
          <w:sz w:val="24"/>
          <w:szCs w:val="24"/>
          <w:lang w:val="en-US"/>
        </w:rPr>
        <w:t xml:space="preserve"> presence of </w:t>
      </w:r>
      <w:r w:rsidRPr="00DC0131">
        <w:rPr>
          <w:rFonts w:ascii="Times New Roman" w:hAnsi="Times New Roman" w:cs="Times New Roman"/>
          <w:sz w:val="24"/>
          <w:szCs w:val="24"/>
          <w:lang w:val="en-US"/>
        </w:rPr>
        <w:t xml:space="preserve">OS </w:t>
      </w:r>
      <w:r w:rsidR="001944F1" w:rsidRPr="00E479D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479DE">
        <w:rPr>
          <w:rFonts w:ascii="Times New Roman" w:hAnsi="Times New Roman" w:cs="Times New Roman"/>
          <w:sz w:val="24"/>
          <w:szCs w:val="24"/>
          <w:lang w:val="en-US"/>
        </w:rPr>
        <w:t xml:space="preserve">induced with </w:t>
      </w:r>
      <w:r w:rsidR="006E467F" w:rsidRPr="00E479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479DE"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proofErr w:type="spellStart"/>
      <w:r w:rsidRPr="00E479DE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E479DE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4C3A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C3A4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D28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 xml:space="preserve">) by </w:t>
      </w:r>
      <w:r w:rsidR="006E467F" w:rsidRPr="003A7712">
        <w:rPr>
          <w:rFonts w:ascii="Times New Roman" w:hAnsi="Times New Roman" w:cs="Times New Roman"/>
          <w:sz w:val="24"/>
          <w:szCs w:val="24"/>
          <w:lang w:val="en-US"/>
        </w:rPr>
        <w:t xml:space="preserve">Western </w:t>
      </w:r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>blot analyses (upper panels)</w:t>
      </w:r>
      <w:r w:rsidRPr="003A77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>The relative ratios of p-</w:t>
      </w:r>
      <w:proofErr w:type="spellStart"/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="001944F1" w:rsidRPr="003A77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4F1" w:rsidRPr="004D705D">
        <w:rPr>
          <w:rFonts w:ascii="Times New Roman" w:hAnsi="Times New Roman" w:cs="Times New Roman"/>
          <w:sz w:val="24"/>
          <w:szCs w:val="24"/>
          <w:lang w:val="en-US"/>
        </w:rPr>
        <w:t>and p-JNK/JNK</w:t>
      </w:r>
      <w:r w:rsidR="001944F1" w:rsidRPr="004E2F7F">
        <w:rPr>
          <w:rFonts w:ascii="Times New Roman" w:hAnsi="Times New Roman" w:cs="Times New Roman"/>
          <w:sz w:val="24"/>
          <w:szCs w:val="24"/>
          <w:lang w:val="en-US"/>
        </w:rPr>
        <w:t xml:space="preserve"> were analyzed by densitometry (lower panels</w:t>
      </w:r>
      <w:r w:rsidR="006E467F" w:rsidRPr="004E2F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44F1" w:rsidRPr="002B25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E0798">
        <w:rPr>
          <w:rFonts w:ascii="Times New Roman" w:hAnsi="Times New Roman" w:cs="Times New Roman"/>
          <w:sz w:val="24"/>
          <w:szCs w:val="24"/>
          <w:lang w:val="en-US"/>
        </w:rPr>
        <w:t xml:space="preserve"> Results are </w:t>
      </w:r>
      <w:r w:rsidR="00AB29F3" w:rsidRPr="0011471B">
        <w:rPr>
          <w:rFonts w:ascii="Times New Roman" w:hAnsi="Times New Roman" w:cs="Times New Roman"/>
          <w:sz w:val="24"/>
          <w:szCs w:val="24"/>
          <w:lang w:val="en-US"/>
        </w:rPr>
        <w:t xml:space="preserve">normalized </w:t>
      </w:r>
      <w:r w:rsidRPr="00DE6B42">
        <w:rPr>
          <w:rFonts w:ascii="Times New Roman" w:hAnsi="Times New Roman" w:cs="Times New Roman"/>
          <w:sz w:val="24"/>
          <w:szCs w:val="24"/>
          <w:lang w:val="en-US"/>
        </w:rPr>
        <w:t xml:space="preserve">to data obtained in </w:t>
      </w:r>
      <w:r w:rsidR="001944F1" w:rsidRPr="00345FEB">
        <w:rPr>
          <w:rFonts w:ascii="Times New Roman" w:hAnsi="Times New Roman" w:cs="Times New Roman"/>
          <w:i/>
          <w:sz w:val="24"/>
          <w:szCs w:val="24"/>
          <w:lang w:val="en-US"/>
        </w:rPr>
        <w:t>pLKO.1</w:t>
      </w:r>
      <w:r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 control cells </w:t>
      </w:r>
      <w:r w:rsidR="006E467F" w:rsidRPr="00345FE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30686"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6E467F" w:rsidRPr="00B106F4">
        <w:rPr>
          <w:rFonts w:ascii="Times New Roman" w:hAnsi="Times New Roman" w:cs="Times New Roman"/>
          <w:sz w:val="24"/>
          <w:szCs w:val="24"/>
          <w:lang w:val="en-US"/>
        </w:rPr>
        <w:t xml:space="preserve"> presence of</w:t>
      </w:r>
      <w:r w:rsidR="0011087F" w:rsidRPr="00B106F4">
        <w:rPr>
          <w:rFonts w:ascii="Times New Roman" w:hAnsi="Times New Roman" w:cs="Times New Roman"/>
          <w:sz w:val="24"/>
          <w:szCs w:val="24"/>
          <w:lang w:val="en-US"/>
        </w:rPr>
        <w:t xml:space="preserve"> OS</w:t>
      </w:r>
      <w:r w:rsidR="006E467F" w:rsidRPr="00B106F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12FAC">
        <w:rPr>
          <w:rFonts w:ascii="Times New Roman" w:hAnsi="Times New Roman" w:cs="Times New Roman"/>
          <w:sz w:val="24"/>
          <w:szCs w:val="24"/>
          <w:lang w:val="en-US"/>
        </w:rPr>
        <w:t>are expressed as arbitrary</w:t>
      </w:r>
      <w:r w:rsidRPr="003B704C">
        <w:rPr>
          <w:rFonts w:ascii="Times New Roman" w:hAnsi="Times New Roman" w:cs="Times New Roman"/>
          <w:sz w:val="24"/>
          <w:szCs w:val="24"/>
          <w:lang w:val="en-US"/>
        </w:rPr>
        <w:t xml:space="preserve"> units (</w:t>
      </w:r>
      <w:proofErr w:type="spellStart"/>
      <w:r w:rsidRPr="003B704C">
        <w:rPr>
          <w:rFonts w:ascii="Times New Roman" w:hAnsi="Times New Roman" w:cs="Times New Roman"/>
          <w:sz w:val="24"/>
          <w:szCs w:val="24"/>
          <w:lang w:val="en-US"/>
        </w:rPr>
        <w:t>a.u</w:t>
      </w:r>
      <w:proofErr w:type="spellEnd"/>
      <w:r w:rsidRPr="003B704C">
        <w:rPr>
          <w:rFonts w:ascii="Times New Roman" w:hAnsi="Times New Roman" w:cs="Times New Roman"/>
          <w:sz w:val="24"/>
          <w:szCs w:val="24"/>
          <w:lang w:val="en-US"/>
        </w:rPr>
        <w:t xml:space="preserve">.). Error bars show </w:t>
      </w:r>
      <w:proofErr w:type="spellStart"/>
      <w:r w:rsidRPr="003B704C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3B704C">
        <w:rPr>
          <w:rFonts w:ascii="Times New Roman" w:hAnsi="Times New Roman" w:cs="Times New Roman"/>
          <w:sz w:val="24"/>
          <w:szCs w:val="24"/>
          <w:lang w:val="en-US"/>
        </w:rPr>
        <w:t xml:space="preserve"> from three independent experiments in which three biological replicates were used (*, P &lt; 0.05; **, P &lt; 0.01).</w:t>
      </w:r>
    </w:p>
    <w:p w14:paraId="2BEE1917" w14:textId="47950592" w:rsidR="00112B7F" w:rsidRDefault="00112B7F" w:rsidP="00112B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3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aprina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activity of glycolytic enzymes in </w:t>
      </w:r>
      <w:r w:rsidRPr="00345FEB">
        <w:rPr>
          <w:rFonts w:ascii="Times New Roman" w:hAnsi="Times New Roman" w:cs="Times New Roman"/>
          <w:i/>
          <w:sz w:val="24"/>
          <w:szCs w:val="24"/>
          <w:lang w:val="en-US"/>
        </w:rPr>
        <w:t>pLKO.1</w:t>
      </w:r>
      <w:r w:rsidRPr="00345FEB">
        <w:rPr>
          <w:rFonts w:ascii="Times New Roman" w:hAnsi="Times New Roman" w:cs="Times New Roman"/>
          <w:sz w:val="24"/>
          <w:szCs w:val="24"/>
          <w:lang w:val="en-US"/>
        </w:rPr>
        <w:t xml:space="preserve"> control cel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activity of hexokinas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, phosphofructokinas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f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ol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, and pyruvate kinas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in contro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ells treated with 1 µM ZAP under OS condition induced with 50 µM 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sults were normalized to data obtained in vehicle-treated cells (DMSO). In all cases, error bars show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ree replicates and three independent experiments (</w:t>
      </w:r>
      <w:r w:rsidR="00D8448B">
        <w:rPr>
          <w:rFonts w:ascii="Times New Roman" w:hAnsi="Times New Roman" w:cs="Times New Roman"/>
          <w:sz w:val="24"/>
          <w:szCs w:val="24"/>
          <w:lang w:val="en-US"/>
        </w:rPr>
        <w:t xml:space="preserve">***, </w:t>
      </w:r>
      <w:r>
        <w:rPr>
          <w:rFonts w:ascii="Times New Roman" w:hAnsi="Times New Roman" w:cs="Times New Roman"/>
          <w:sz w:val="24"/>
          <w:szCs w:val="24"/>
          <w:lang w:val="en-US"/>
        </w:rPr>
        <w:t>P &lt; 0.001).</w:t>
      </w:r>
    </w:p>
    <w:p w14:paraId="5EEDA0D2" w14:textId="1143DD9E" w:rsidR="00B14A26" w:rsidRPr="004D705D" w:rsidRDefault="00EA5986" w:rsidP="00EA59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4 </w:t>
      </w:r>
      <w:r w:rsidRPr="001943FE">
        <w:rPr>
          <w:rFonts w:ascii="Times New Roman" w:hAnsi="Times New Roman" w:cs="Times New Roman"/>
          <w:sz w:val="24"/>
          <w:szCs w:val="24"/>
          <w:lang w:val="en-US"/>
        </w:rPr>
        <w:t xml:space="preserve">Effect of CID2745687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943FE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es-ES"/>
        </w:rPr>
        <w:t xml:space="preserve">viability assays in cells. </w:t>
      </w:r>
      <w:r>
        <w:rPr>
          <w:rFonts w:ascii="Times New Roman" w:hAnsi="Times New Roman" w:cs="Times New Roman"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MTT assays measured the viability of </w:t>
      </w:r>
      <w:r w:rsidRPr="001943FE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ated with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vehicle (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) or with </w:t>
      </w:r>
      <w:r>
        <w:rPr>
          <w:rFonts w:ascii="Times New Roman" w:hAnsi="Times New Roman" w:cs="Times New Roman"/>
          <w:sz w:val="24"/>
          <w:szCs w:val="24"/>
          <w:lang w:val="en-US"/>
        </w:rPr>
        <w:t>CID2745687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(0.1-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proofErr w:type="spellStart"/>
      <w:r w:rsidRPr="004D705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4D705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MTT assays measured the viability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J-1</w:t>
      </w:r>
      <w:r>
        <w:rPr>
          <w:rFonts w:ascii="Times New Roman" w:hAnsi="Times New Roman" w:cs="Times New Roman"/>
          <w:sz w:val="24"/>
          <w:szCs w:val="24"/>
          <w:lang w:val="en-US"/>
        </w:rPr>
        <w:t>-deficient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in the presence of OS (induced with 100 µM H</w:t>
      </w:r>
      <w:r w:rsidRPr="000353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353F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ed with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vehicle (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) or with </w:t>
      </w:r>
      <w:r>
        <w:rPr>
          <w:rFonts w:ascii="Times New Roman" w:hAnsi="Times New Roman" w:cs="Times New Roman"/>
          <w:sz w:val="24"/>
          <w:szCs w:val="24"/>
          <w:lang w:val="en-US"/>
        </w:rPr>
        <w:t>CID2745687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(0.1-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proofErr w:type="spellStart"/>
      <w:r w:rsidRPr="004D705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4D705D">
        <w:rPr>
          <w:rFonts w:ascii="Times New Roman" w:hAnsi="Times New Roman" w:cs="Times New Roman"/>
          <w:sz w:val="24"/>
          <w:szCs w:val="24"/>
          <w:lang w:val="en-US"/>
        </w:rPr>
        <w:t>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>Results were normalized to data obtained in vehicle-treated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Error bars show </w:t>
      </w:r>
      <w:proofErr w:type="spellStart"/>
      <w:r w:rsidRPr="004D705D">
        <w:rPr>
          <w:rFonts w:ascii="Times New Roman" w:hAnsi="Times New Roman" w:cs="Times New Roman"/>
          <w:sz w:val="24"/>
          <w:szCs w:val="24"/>
          <w:lang w:val="en-US"/>
        </w:rPr>
        <w:t>s.d.</w:t>
      </w:r>
      <w:proofErr w:type="spellEnd"/>
      <w:r w:rsidRPr="004D705D">
        <w:rPr>
          <w:rFonts w:ascii="Times New Roman" w:hAnsi="Times New Roman" w:cs="Times New Roman"/>
          <w:sz w:val="24"/>
          <w:szCs w:val="24"/>
          <w:lang w:val="en-US"/>
        </w:rPr>
        <w:t xml:space="preserve"> from three independent biological replica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14A26" w:rsidRPr="004D705D" w:rsidSect="00F82AA4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2FD39" w16cex:dateUtc="2021-03-22T10:25:00Z"/>
  <w16cex:commentExtensible w16cex:durableId="240490BD" w16cex:dateUtc="2021-03-23T15:07:00Z"/>
  <w16cex:commentExtensible w16cex:durableId="240307D1" w16cex:dateUtc="2021-03-22T11:10:00Z"/>
  <w16cex:commentExtensible w16cex:durableId="24046A93" w16cex:dateUtc="2021-03-23T12:24:00Z"/>
  <w16cex:commentExtensible w16cex:durableId="24046F16" w16cex:dateUtc="2021-03-23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0A7D53" w16cid:durableId="240490BD"/>
  <w16cid:commentId w16cid:paraId="235D76AC" w16cid:durableId="24046A93"/>
  <w16cid:commentId w16cid:paraId="7E2AEEB2" w16cid:durableId="24046F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C93A3" w14:textId="77777777" w:rsidR="00437B68" w:rsidRDefault="00437B68" w:rsidP="00F12FEF">
      <w:pPr>
        <w:spacing w:after="0" w:line="240" w:lineRule="auto"/>
      </w:pPr>
      <w:r>
        <w:separator/>
      </w:r>
    </w:p>
  </w:endnote>
  <w:endnote w:type="continuationSeparator" w:id="0">
    <w:p w14:paraId="0BA140D6" w14:textId="77777777" w:rsidR="00437B68" w:rsidRDefault="00437B68" w:rsidP="00F12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8814053"/>
      <w:docPartObj>
        <w:docPartGallery w:val="Page Numbers (Bottom of Page)"/>
        <w:docPartUnique/>
      </w:docPartObj>
    </w:sdtPr>
    <w:sdtEndPr/>
    <w:sdtContent>
      <w:p w14:paraId="5366F36B" w14:textId="77777777" w:rsidR="00877B73" w:rsidRDefault="00877B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799D">
          <w:rPr>
            <w:noProof/>
          </w:rPr>
          <w:t>1</w:t>
        </w:r>
        <w:r>
          <w:fldChar w:fldCharType="end"/>
        </w:r>
      </w:p>
    </w:sdtContent>
  </w:sdt>
  <w:p w14:paraId="2F952EE2" w14:textId="77777777" w:rsidR="00877B73" w:rsidRDefault="00877B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53973" w14:textId="77777777" w:rsidR="00437B68" w:rsidRDefault="00437B68" w:rsidP="00F12FEF">
      <w:pPr>
        <w:spacing w:after="0" w:line="240" w:lineRule="auto"/>
      </w:pPr>
      <w:r>
        <w:separator/>
      </w:r>
    </w:p>
  </w:footnote>
  <w:footnote w:type="continuationSeparator" w:id="0">
    <w:p w14:paraId="3C3A9237" w14:textId="77777777" w:rsidR="00437B68" w:rsidRDefault="00437B68" w:rsidP="00F12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wNzUzsTQwNDU1NbBU0lEKTi0uzszPAykwrQUAJzyRVSwAAAA="/>
  </w:docVars>
  <w:rsids>
    <w:rsidRoot w:val="00833123"/>
    <w:rsid w:val="00022779"/>
    <w:rsid w:val="000353F2"/>
    <w:rsid w:val="00046856"/>
    <w:rsid w:val="0006341D"/>
    <w:rsid w:val="00074FAC"/>
    <w:rsid w:val="00080104"/>
    <w:rsid w:val="00081C90"/>
    <w:rsid w:val="000A4003"/>
    <w:rsid w:val="000A7A98"/>
    <w:rsid w:val="000B5957"/>
    <w:rsid w:val="000E79DE"/>
    <w:rsid w:val="000F4714"/>
    <w:rsid w:val="00105FB7"/>
    <w:rsid w:val="0011087F"/>
    <w:rsid w:val="00112B7F"/>
    <w:rsid w:val="0011471B"/>
    <w:rsid w:val="00115DD7"/>
    <w:rsid w:val="001162D0"/>
    <w:rsid w:val="00145566"/>
    <w:rsid w:val="00151E34"/>
    <w:rsid w:val="0015515F"/>
    <w:rsid w:val="00161973"/>
    <w:rsid w:val="00167E23"/>
    <w:rsid w:val="00174EAD"/>
    <w:rsid w:val="00180843"/>
    <w:rsid w:val="001870B0"/>
    <w:rsid w:val="00190E49"/>
    <w:rsid w:val="00192910"/>
    <w:rsid w:val="001944F1"/>
    <w:rsid w:val="001A2B23"/>
    <w:rsid w:val="001B333B"/>
    <w:rsid w:val="001B3B7B"/>
    <w:rsid w:val="001B4244"/>
    <w:rsid w:val="001C2554"/>
    <w:rsid w:val="001D36DC"/>
    <w:rsid w:val="001D5466"/>
    <w:rsid w:val="001E231F"/>
    <w:rsid w:val="001E3DD1"/>
    <w:rsid w:val="001F001B"/>
    <w:rsid w:val="001F3E1A"/>
    <w:rsid w:val="001F6C61"/>
    <w:rsid w:val="00222C8D"/>
    <w:rsid w:val="0023212E"/>
    <w:rsid w:val="0025157C"/>
    <w:rsid w:val="00251CC7"/>
    <w:rsid w:val="0026704F"/>
    <w:rsid w:val="00272AF7"/>
    <w:rsid w:val="002746CE"/>
    <w:rsid w:val="00274D29"/>
    <w:rsid w:val="00293BB8"/>
    <w:rsid w:val="00294680"/>
    <w:rsid w:val="00294957"/>
    <w:rsid w:val="002A436A"/>
    <w:rsid w:val="002A5CF7"/>
    <w:rsid w:val="002B25A0"/>
    <w:rsid w:val="002B3C74"/>
    <w:rsid w:val="002C244C"/>
    <w:rsid w:val="002C2663"/>
    <w:rsid w:val="002D1F3D"/>
    <w:rsid w:val="002E5EE5"/>
    <w:rsid w:val="002F3B7D"/>
    <w:rsid w:val="00301F0A"/>
    <w:rsid w:val="003028D5"/>
    <w:rsid w:val="00306152"/>
    <w:rsid w:val="00310CD9"/>
    <w:rsid w:val="003138A5"/>
    <w:rsid w:val="00324681"/>
    <w:rsid w:val="0033030D"/>
    <w:rsid w:val="00330D0D"/>
    <w:rsid w:val="00332A3A"/>
    <w:rsid w:val="00337443"/>
    <w:rsid w:val="003374AC"/>
    <w:rsid w:val="00342DE9"/>
    <w:rsid w:val="00345FEB"/>
    <w:rsid w:val="003524C2"/>
    <w:rsid w:val="00361194"/>
    <w:rsid w:val="00380D70"/>
    <w:rsid w:val="003821AF"/>
    <w:rsid w:val="0038685E"/>
    <w:rsid w:val="00386BCF"/>
    <w:rsid w:val="00393A17"/>
    <w:rsid w:val="003A7712"/>
    <w:rsid w:val="003B3EB0"/>
    <w:rsid w:val="003B704C"/>
    <w:rsid w:val="003C3F0D"/>
    <w:rsid w:val="003D45EA"/>
    <w:rsid w:val="003F17BA"/>
    <w:rsid w:val="003F624D"/>
    <w:rsid w:val="004043B9"/>
    <w:rsid w:val="00406D25"/>
    <w:rsid w:val="004104E9"/>
    <w:rsid w:val="00417B53"/>
    <w:rsid w:val="00424DEE"/>
    <w:rsid w:val="00433771"/>
    <w:rsid w:val="00437B68"/>
    <w:rsid w:val="00444376"/>
    <w:rsid w:val="004479F4"/>
    <w:rsid w:val="00447E75"/>
    <w:rsid w:val="004570FD"/>
    <w:rsid w:val="00466600"/>
    <w:rsid w:val="00475A09"/>
    <w:rsid w:val="00480942"/>
    <w:rsid w:val="004825E4"/>
    <w:rsid w:val="0048284B"/>
    <w:rsid w:val="004B4925"/>
    <w:rsid w:val="004B5863"/>
    <w:rsid w:val="004C1EF1"/>
    <w:rsid w:val="004C3A4E"/>
    <w:rsid w:val="004D088A"/>
    <w:rsid w:val="004D705D"/>
    <w:rsid w:val="004E2F7F"/>
    <w:rsid w:val="004F3989"/>
    <w:rsid w:val="0050172A"/>
    <w:rsid w:val="00507A56"/>
    <w:rsid w:val="00512FAC"/>
    <w:rsid w:val="005133D2"/>
    <w:rsid w:val="00514E5B"/>
    <w:rsid w:val="00522C55"/>
    <w:rsid w:val="00533B6C"/>
    <w:rsid w:val="00563214"/>
    <w:rsid w:val="0056662B"/>
    <w:rsid w:val="0057157E"/>
    <w:rsid w:val="00571D11"/>
    <w:rsid w:val="00573768"/>
    <w:rsid w:val="005777BE"/>
    <w:rsid w:val="00581925"/>
    <w:rsid w:val="005A69CC"/>
    <w:rsid w:val="005B0CC8"/>
    <w:rsid w:val="005B2CA3"/>
    <w:rsid w:val="005C7FB6"/>
    <w:rsid w:val="005D3A7A"/>
    <w:rsid w:val="005E2F0E"/>
    <w:rsid w:val="005E6AA5"/>
    <w:rsid w:val="005F2C35"/>
    <w:rsid w:val="005F2E03"/>
    <w:rsid w:val="005F4B10"/>
    <w:rsid w:val="00613056"/>
    <w:rsid w:val="00621A7B"/>
    <w:rsid w:val="00625530"/>
    <w:rsid w:val="0062595D"/>
    <w:rsid w:val="006355A0"/>
    <w:rsid w:val="006411AA"/>
    <w:rsid w:val="00645F06"/>
    <w:rsid w:val="00660646"/>
    <w:rsid w:val="006758D2"/>
    <w:rsid w:val="00684008"/>
    <w:rsid w:val="006A7A93"/>
    <w:rsid w:val="006C6E37"/>
    <w:rsid w:val="006D00A8"/>
    <w:rsid w:val="006D3CBD"/>
    <w:rsid w:val="006E2160"/>
    <w:rsid w:val="006E467F"/>
    <w:rsid w:val="006E6C37"/>
    <w:rsid w:val="007024DB"/>
    <w:rsid w:val="00720BEC"/>
    <w:rsid w:val="00754906"/>
    <w:rsid w:val="0076453A"/>
    <w:rsid w:val="00782E55"/>
    <w:rsid w:val="00794A0D"/>
    <w:rsid w:val="00797FB7"/>
    <w:rsid w:val="007A1218"/>
    <w:rsid w:val="007A1E87"/>
    <w:rsid w:val="007B1794"/>
    <w:rsid w:val="007C06DD"/>
    <w:rsid w:val="007D32F5"/>
    <w:rsid w:val="007D456B"/>
    <w:rsid w:val="007E76E5"/>
    <w:rsid w:val="007F46C2"/>
    <w:rsid w:val="008048B8"/>
    <w:rsid w:val="00833123"/>
    <w:rsid w:val="00834C75"/>
    <w:rsid w:val="008362C0"/>
    <w:rsid w:val="008502ED"/>
    <w:rsid w:val="00863A02"/>
    <w:rsid w:val="0086577D"/>
    <w:rsid w:val="00865E36"/>
    <w:rsid w:val="00877B73"/>
    <w:rsid w:val="008818AE"/>
    <w:rsid w:val="00882AF2"/>
    <w:rsid w:val="008873D7"/>
    <w:rsid w:val="00887DDC"/>
    <w:rsid w:val="008A0D03"/>
    <w:rsid w:val="008A412F"/>
    <w:rsid w:val="008B68D1"/>
    <w:rsid w:val="008C6047"/>
    <w:rsid w:val="008D4F2F"/>
    <w:rsid w:val="008D6701"/>
    <w:rsid w:val="008D752D"/>
    <w:rsid w:val="008E0D5A"/>
    <w:rsid w:val="008E42D2"/>
    <w:rsid w:val="009218BF"/>
    <w:rsid w:val="00922A6F"/>
    <w:rsid w:val="009553E8"/>
    <w:rsid w:val="0095628B"/>
    <w:rsid w:val="009751DB"/>
    <w:rsid w:val="009876A2"/>
    <w:rsid w:val="009A29C3"/>
    <w:rsid w:val="009A597F"/>
    <w:rsid w:val="009B0BAE"/>
    <w:rsid w:val="009B3DDF"/>
    <w:rsid w:val="009D1B78"/>
    <w:rsid w:val="009D7723"/>
    <w:rsid w:val="009E0311"/>
    <w:rsid w:val="009E0472"/>
    <w:rsid w:val="009E36AE"/>
    <w:rsid w:val="009E3BAF"/>
    <w:rsid w:val="009E46D3"/>
    <w:rsid w:val="009F6C96"/>
    <w:rsid w:val="00A30AF2"/>
    <w:rsid w:val="00A51BA8"/>
    <w:rsid w:val="00A534F9"/>
    <w:rsid w:val="00A606CB"/>
    <w:rsid w:val="00A66458"/>
    <w:rsid w:val="00A776C0"/>
    <w:rsid w:val="00A80776"/>
    <w:rsid w:val="00A81BF6"/>
    <w:rsid w:val="00A81ED6"/>
    <w:rsid w:val="00A86C07"/>
    <w:rsid w:val="00A928F6"/>
    <w:rsid w:val="00A937B4"/>
    <w:rsid w:val="00AB0081"/>
    <w:rsid w:val="00AB29F3"/>
    <w:rsid w:val="00AC01B3"/>
    <w:rsid w:val="00AC1C92"/>
    <w:rsid w:val="00AC5616"/>
    <w:rsid w:val="00AE3A22"/>
    <w:rsid w:val="00AE52B0"/>
    <w:rsid w:val="00AE5B61"/>
    <w:rsid w:val="00AE765A"/>
    <w:rsid w:val="00AF5CC8"/>
    <w:rsid w:val="00AF77AC"/>
    <w:rsid w:val="00B01C98"/>
    <w:rsid w:val="00B0220E"/>
    <w:rsid w:val="00B03EC3"/>
    <w:rsid w:val="00B04FF2"/>
    <w:rsid w:val="00B106F4"/>
    <w:rsid w:val="00B14A26"/>
    <w:rsid w:val="00B235BD"/>
    <w:rsid w:val="00B30F99"/>
    <w:rsid w:val="00B33FF6"/>
    <w:rsid w:val="00B364F6"/>
    <w:rsid w:val="00B65F51"/>
    <w:rsid w:val="00BB0B16"/>
    <w:rsid w:val="00BC3310"/>
    <w:rsid w:val="00BC56E8"/>
    <w:rsid w:val="00BC64D5"/>
    <w:rsid w:val="00BD7883"/>
    <w:rsid w:val="00BD7C02"/>
    <w:rsid w:val="00BE4DBD"/>
    <w:rsid w:val="00BE65E2"/>
    <w:rsid w:val="00BF6541"/>
    <w:rsid w:val="00BF799D"/>
    <w:rsid w:val="00C01894"/>
    <w:rsid w:val="00C024FE"/>
    <w:rsid w:val="00C224E7"/>
    <w:rsid w:val="00C22AD0"/>
    <w:rsid w:val="00C244E4"/>
    <w:rsid w:val="00C24A04"/>
    <w:rsid w:val="00C3372E"/>
    <w:rsid w:val="00C3510F"/>
    <w:rsid w:val="00C437DA"/>
    <w:rsid w:val="00C43D5C"/>
    <w:rsid w:val="00C516F1"/>
    <w:rsid w:val="00C542B0"/>
    <w:rsid w:val="00C60ADC"/>
    <w:rsid w:val="00C60D29"/>
    <w:rsid w:val="00C622A7"/>
    <w:rsid w:val="00C7191A"/>
    <w:rsid w:val="00C72B5C"/>
    <w:rsid w:val="00C813DB"/>
    <w:rsid w:val="00C90A2E"/>
    <w:rsid w:val="00CA26C5"/>
    <w:rsid w:val="00CB486A"/>
    <w:rsid w:val="00CC5D69"/>
    <w:rsid w:val="00CD48F3"/>
    <w:rsid w:val="00CE0798"/>
    <w:rsid w:val="00CE54AA"/>
    <w:rsid w:val="00CF304F"/>
    <w:rsid w:val="00D07A5A"/>
    <w:rsid w:val="00D12FCA"/>
    <w:rsid w:val="00D13C2B"/>
    <w:rsid w:val="00D425EC"/>
    <w:rsid w:val="00D42E5B"/>
    <w:rsid w:val="00D50453"/>
    <w:rsid w:val="00D54923"/>
    <w:rsid w:val="00D54AC8"/>
    <w:rsid w:val="00D66909"/>
    <w:rsid w:val="00D7064A"/>
    <w:rsid w:val="00D7192D"/>
    <w:rsid w:val="00D8448B"/>
    <w:rsid w:val="00D84B99"/>
    <w:rsid w:val="00DB3DB6"/>
    <w:rsid w:val="00DB5ACA"/>
    <w:rsid w:val="00DB654F"/>
    <w:rsid w:val="00DC0131"/>
    <w:rsid w:val="00DC3DBD"/>
    <w:rsid w:val="00DC6BA6"/>
    <w:rsid w:val="00DD20ED"/>
    <w:rsid w:val="00DD287C"/>
    <w:rsid w:val="00DE32C3"/>
    <w:rsid w:val="00DE6B42"/>
    <w:rsid w:val="00E04417"/>
    <w:rsid w:val="00E2672C"/>
    <w:rsid w:val="00E30686"/>
    <w:rsid w:val="00E40B4C"/>
    <w:rsid w:val="00E41BF5"/>
    <w:rsid w:val="00E479DE"/>
    <w:rsid w:val="00E51257"/>
    <w:rsid w:val="00E53CBA"/>
    <w:rsid w:val="00E6221D"/>
    <w:rsid w:val="00E67436"/>
    <w:rsid w:val="00E67506"/>
    <w:rsid w:val="00E67796"/>
    <w:rsid w:val="00E71A1C"/>
    <w:rsid w:val="00E929E3"/>
    <w:rsid w:val="00EA5986"/>
    <w:rsid w:val="00EB11BF"/>
    <w:rsid w:val="00EB3F04"/>
    <w:rsid w:val="00EC5EC4"/>
    <w:rsid w:val="00ED3ADD"/>
    <w:rsid w:val="00EE0358"/>
    <w:rsid w:val="00EF0868"/>
    <w:rsid w:val="00EF46D6"/>
    <w:rsid w:val="00F031FE"/>
    <w:rsid w:val="00F123A5"/>
    <w:rsid w:val="00F12F78"/>
    <w:rsid w:val="00F12FEF"/>
    <w:rsid w:val="00F41FB1"/>
    <w:rsid w:val="00F4443B"/>
    <w:rsid w:val="00F45476"/>
    <w:rsid w:val="00F54B1F"/>
    <w:rsid w:val="00F54DC6"/>
    <w:rsid w:val="00F61B20"/>
    <w:rsid w:val="00F80A71"/>
    <w:rsid w:val="00F82AA4"/>
    <w:rsid w:val="00F9206C"/>
    <w:rsid w:val="00FA1D0E"/>
    <w:rsid w:val="00FA66A3"/>
    <w:rsid w:val="00FC0A56"/>
    <w:rsid w:val="00FC247E"/>
    <w:rsid w:val="00FC7072"/>
    <w:rsid w:val="00FC77A2"/>
    <w:rsid w:val="00FD61EC"/>
    <w:rsid w:val="00FE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B7FEF"/>
  <w15:docId w15:val="{C758C3DD-B307-4082-84CE-C699997C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3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1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12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qFormat/>
    <w:rsid w:val="00833123"/>
  </w:style>
  <w:style w:type="character" w:styleId="Emphasis">
    <w:name w:val="Emphasis"/>
    <w:basedOn w:val="DefaultParagraphFont"/>
    <w:uiPriority w:val="20"/>
    <w:qFormat/>
    <w:rsid w:val="0083312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B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2F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FEF"/>
  </w:style>
  <w:style w:type="paragraph" w:styleId="Footer">
    <w:name w:val="footer"/>
    <w:basedOn w:val="Normal"/>
    <w:link w:val="FooterChar"/>
    <w:uiPriority w:val="99"/>
    <w:unhideWhenUsed/>
    <w:rsid w:val="00F12F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FEF"/>
  </w:style>
  <w:style w:type="paragraph" w:styleId="Revision">
    <w:name w:val="Revision"/>
    <w:hidden/>
    <w:uiPriority w:val="99"/>
    <w:semiHidden/>
    <w:rsid w:val="006A7A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3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3C49D-48F4-466E-87FD-3678E22F2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</Company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Evangelista, John Renzo</cp:lastModifiedBy>
  <cp:revision>2</cp:revision>
  <cp:lastPrinted>2021-03-24T15:48:00Z</cp:lastPrinted>
  <dcterms:created xsi:type="dcterms:W3CDTF">2021-10-04T13:24:00Z</dcterms:created>
  <dcterms:modified xsi:type="dcterms:W3CDTF">2021-10-0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abe510-fd1a-37e0-b0e4-3ee47e919fa6</vt:lpwstr>
  </property>
  <property fmtid="{D5CDD505-2E9C-101B-9397-08002B2CF9AE}" pid="24" name="Mendeley Citation Style_1">
    <vt:lpwstr>http://www.zotero.org/styles/springer-vancouver-brackets</vt:lpwstr>
  </property>
</Properties>
</file>